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0D7" w:rsidRPr="00976CC6" w:rsidRDefault="009F7790" w:rsidP="0048352C">
      <w:pPr>
        <w:rPr>
          <w:rFonts w:ascii="Times New Roman" w:hAnsi="Times New Roman" w:cs="Times New Roman"/>
          <w:sz w:val="24"/>
        </w:rPr>
      </w:pPr>
      <w:r w:rsidRPr="00976CC6">
        <w:rPr>
          <w:rFonts w:ascii="Times New Roman" w:hAnsi="Times New Roman" w:cs="Times New Roman"/>
          <w:sz w:val="24"/>
        </w:rPr>
        <w:t>Appendix 2.</w:t>
      </w:r>
      <w:r w:rsidR="008610F8" w:rsidRPr="00976CC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8352C" w:rsidRPr="00976CC6">
        <w:rPr>
          <w:rFonts w:ascii="Times New Roman" w:hAnsi="Times New Roman" w:cs="Times New Roman"/>
          <w:sz w:val="24"/>
        </w:rPr>
        <w:t>Item</w:t>
      </w:r>
      <w:proofErr w:type="spellEnd"/>
      <w:r w:rsidR="0048352C" w:rsidRPr="00976CC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8352C" w:rsidRPr="00976CC6">
        <w:rPr>
          <w:rFonts w:ascii="Times New Roman" w:hAnsi="Times New Roman" w:cs="Times New Roman"/>
          <w:sz w:val="24"/>
        </w:rPr>
        <w:t>c</w:t>
      </w:r>
      <w:r w:rsidR="008610F8" w:rsidRPr="00976CC6">
        <w:rPr>
          <w:rFonts w:ascii="Times New Roman" w:hAnsi="Times New Roman" w:cs="Times New Roman"/>
          <w:sz w:val="24"/>
        </w:rPr>
        <w:t>orrelation</w:t>
      </w:r>
      <w:proofErr w:type="spellEnd"/>
      <w:r w:rsidR="008610F8" w:rsidRPr="00976CC6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="008610F8" w:rsidRPr="00976CC6">
        <w:rPr>
          <w:rFonts w:ascii="Times New Roman" w:hAnsi="Times New Roman" w:cs="Times New Roman"/>
          <w:sz w:val="24"/>
        </w:rPr>
        <w:t>other</w:t>
      </w:r>
      <w:proofErr w:type="spellEnd"/>
      <w:r w:rsidR="008610F8" w:rsidRPr="00976CC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610F8" w:rsidRPr="00976CC6">
        <w:rPr>
          <w:rFonts w:ascii="Times New Roman" w:hAnsi="Times New Roman" w:cs="Times New Roman"/>
          <w:sz w:val="24"/>
        </w:rPr>
        <w:t>subscales</w:t>
      </w:r>
      <w:proofErr w:type="spellEnd"/>
      <w:r w:rsidR="008610F8" w:rsidRPr="00976CC6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8610F8" w:rsidRPr="00976CC6">
        <w:rPr>
          <w:rFonts w:ascii="Times New Roman" w:hAnsi="Times New Roman" w:cs="Times New Roman"/>
          <w:sz w:val="24"/>
        </w:rPr>
        <w:t>corrected</w:t>
      </w:r>
      <w:proofErr w:type="spellEnd"/>
      <w:r w:rsidR="008610F8" w:rsidRPr="00976CC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610F8" w:rsidRPr="00976CC6">
        <w:rPr>
          <w:rFonts w:ascii="Times New Roman" w:hAnsi="Times New Roman" w:cs="Times New Roman"/>
          <w:sz w:val="24"/>
        </w:rPr>
        <w:t>item-scale</w:t>
      </w:r>
      <w:proofErr w:type="spellEnd"/>
      <w:r w:rsidR="008610F8" w:rsidRPr="00976CC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610F8" w:rsidRPr="00976CC6">
        <w:rPr>
          <w:rFonts w:ascii="Times New Roman" w:hAnsi="Times New Roman" w:cs="Times New Roman"/>
          <w:sz w:val="24"/>
        </w:rPr>
        <w:t>correlation</w:t>
      </w:r>
      <w:proofErr w:type="spellEnd"/>
      <w:r w:rsidR="0048352C" w:rsidRPr="00976CC6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tbl>
      <w:tblPr>
        <w:tblW w:w="50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3"/>
        <w:gridCol w:w="607"/>
        <w:gridCol w:w="3479"/>
        <w:gridCol w:w="968"/>
        <w:gridCol w:w="968"/>
        <w:gridCol w:w="968"/>
        <w:gridCol w:w="968"/>
        <w:gridCol w:w="968"/>
        <w:gridCol w:w="971"/>
        <w:gridCol w:w="563"/>
        <w:gridCol w:w="563"/>
        <w:gridCol w:w="566"/>
        <w:gridCol w:w="563"/>
        <w:gridCol w:w="563"/>
        <w:gridCol w:w="566"/>
      </w:tblGrid>
      <w:tr w:rsidR="005E5DB4" w:rsidRPr="0048352C" w:rsidTr="005E5DB4">
        <w:trPr>
          <w:trHeight w:val="227"/>
        </w:trPr>
        <w:tc>
          <w:tcPr>
            <w:tcW w:w="308" w:type="pct"/>
            <w:vMerge w:val="restar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ubscale</w:t>
            </w:r>
          </w:p>
        </w:tc>
        <w:tc>
          <w:tcPr>
            <w:tcW w:w="214" w:type="pct"/>
            <w:vMerge w:val="restar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FS-SF item no.</w:t>
            </w:r>
          </w:p>
        </w:tc>
        <w:tc>
          <w:tcPr>
            <w:tcW w:w="1229" w:type="pct"/>
            <w:vMerge w:val="restar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escription</w:t>
            </w:r>
          </w:p>
        </w:tc>
        <w:tc>
          <w:tcPr>
            <w:tcW w:w="2053" w:type="pct"/>
            <w:gridSpan w:val="6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orrelation with other subscales</w:t>
            </w:r>
          </w:p>
        </w:tc>
        <w:tc>
          <w:tcPr>
            <w:tcW w:w="1196" w:type="pct"/>
            <w:gridSpan w:val="6"/>
            <w:vMerge w:val="restar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orrected item-scale correlation</w:t>
            </w: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229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isure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hysical health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ependence/</w:t>
            </w:r>
          </w:p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aily life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orried about ulcers/feet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egative emotion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othered by ulcer care</w:t>
            </w:r>
          </w:p>
        </w:tc>
        <w:tc>
          <w:tcPr>
            <w:tcW w:w="1196" w:type="pct"/>
            <w:gridSpan w:val="6"/>
            <w:vMerge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 w:val="restar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isure</w:t>
            </w: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1A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topped from doing recreational activiti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0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7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9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1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1B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hanged kinds of recreational activiti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0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3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6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1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0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1C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topped from getting away for a holiday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6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3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1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2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6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9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9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1D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ade you choose different kind of holiday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5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6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6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2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2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9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8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1E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ad to spend more time planning leisure activiti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8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3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6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9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8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 w:val="restar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hysical health</w:t>
            </w: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2A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Felt fatigued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6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3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1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6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2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2B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Felt drained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7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9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5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9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2C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ad difficulty sleeping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2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2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8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3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7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4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8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2D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ain while walking or standing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1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2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9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8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0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2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4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7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2E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ain during night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29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2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8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8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9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2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 w:val="restar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ependence/</w:t>
            </w:r>
          </w:p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aily life</w:t>
            </w: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3A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epend on others to look after you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6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5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9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5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9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0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9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3B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epend on others to do household chor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4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3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5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9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3C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epend on others to get out of the house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6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5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1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9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9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0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9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3D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pend more time planning daily life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4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2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9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8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5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1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0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8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7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3E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Felt doing anything took longer than would have liked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2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8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 w:val="restar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orried about ulcers/feet</w:t>
            </w: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A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ngry because not able to do what wanted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3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2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6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2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0</w:t>
            </w: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B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Frustrated by others doing things for you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3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6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9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6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6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9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86</w:t>
            </w: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C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Frustrated because not able to do what wanted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7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5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7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7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7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0</w:t>
            </w: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G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epressed because not able to do what wanted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5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6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7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9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2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4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5</w:t>
            </w: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I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ngry that this has happened to you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4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5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4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2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7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6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7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8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5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55</w:t>
            </w: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J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Frustrated because have difficulty getting about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3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4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7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90</w:t>
            </w: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 w:val="restar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egative emotions</w:t>
            </w: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D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orried that ulcer will never heal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1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6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6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2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6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7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E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orried that you may have to have an amputatio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1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6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4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1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0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6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9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1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F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orried about injury to feet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8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9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3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8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1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7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7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5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H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orried about getting ulcers in future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7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2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7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3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2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2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7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4I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ngry that this has happened to you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4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5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5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4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7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4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6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4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3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 w:val="restar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othered by ulcer care</w:t>
            </w: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5A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othered by having to keep weight off foot ulcer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6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8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2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7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3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7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2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5B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othered by amount of time involved in caring for ulcer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7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5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2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6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9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4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0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9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5C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othered by appearance of ulcer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7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2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7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3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0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5E5DB4" w:rsidRPr="0048352C" w:rsidTr="005E5DB4">
        <w:trPr>
          <w:trHeight w:val="227"/>
        </w:trPr>
        <w:tc>
          <w:tcPr>
            <w:tcW w:w="308" w:type="pct"/>
            <w:vMerge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14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5D</w:t>
            </w:r>
          </w:p>
        </w:tc>
        <w:tc>
          <w:tcPr>
            <w:tcW w:w="1229" w:type="pct"/>
            <w:vAlign w:val="center"/>
          </w:tcPr>
          <w:p w:rsidR="005E5DB4" w:rsidRPr="0048352C" w:rsidRDefault="005E5DB4" w:rsidP="008E279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othered by having to depend on others for care of ulcer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8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6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9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7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6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1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2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2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8352C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1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E5DB4" w:rsidRPr="0048352C" w:rsidRDefault="005E5DB4" w:rsidP="008E27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</w:tbl>
    <w:p w:rsidR="009F7790" w:rsidRDefault="009F7790"/>
    <w:sectPr w:rsidR="009F7790" w:rsidSect="009B02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2D6"/>
    <w:rsid w:val="00010C75"/>
    <w:rsid w:val="000E3D07"/>
    <w:rsid w:val="001908E2"/>
    <w:rsid w:val="0048352C"/>
    <w:rsid w:val="004C719B"/>
    <w:rsid w:val="005A5890"/>
    <w:rsid w:val="005E5DB4"/>
    <w:rsid w:val="00725AA1"/>
    <w:rsid w:val="007260D7"/>
    <w:rsid w:val="008610F8"/>
    <w:rsid w:val="008E279E"/>
    <w:rsid w:val="00976CC6"/>
    <w:rsid w:val="009B02D6"/>
    <w:rsid w:val="009F7790"/>
    <w:rsid w:val="00BD3687"/>
    <w:rsid w:val="00D1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C9ACA"/>
  <w15:chartTrackingRefBased/>
  <w15:docId w15:val="{5F7CD535-B1B2-41D0-96DE-2027944E4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BD36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519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Macioch</dc:creator>
  <cp:keywords/>
  <dc:description/>
  <cp:lastModifiedBy>Tomasz Macioch</cp:lastModifiedBy>
  <cp:revision>13</cp:revision>
  <dcterms:created xsi:type="dcterms:W3CDTF">2016-09-29T11:00:00Z</dcterms:created>
  <dcterms:modified xsi:type="dcterms:W3CDTF">2016-10-16T15:42:00Z</dcterms:modified>
</cp:coreProperties>
</file>